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tblpY="523"/>
        <w:tblW w:w="8717" w:type="dxa"/>
        <w:tblLook w:val="04A0" w:firstRow="1" w:lastRow="0" w:firstColumn="1" w:lastColumn="0" w:noHBand="0" w:noVBand="1"/>
      </w:tblPr>
      <w:tblGrid>
        <w:gridCol w:w="1857"/>
        <w:gridCol w:w="4092"/>
        <w:gridCol w:w="2768"/>
      </w:tblGrid>
      <w:tr w:rsidR="002764CD" w:rsidRPr="002764CD" w14:paraId="78510FBD" w14:textId="77777777" w:rsidTr="002764CD">
        <w:trPr>
          <w:trHeight w:val="289"/>
        </w:trPr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3A3C125D" w14:textId="77777777" w:rsidR="002764CD" w:rsidRPr="00331693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b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31693">
              <w:rPr>
                <w:rFonts w:ascii="Arial" w:eastAsia="Times New Roman" w:hAnsi="Arial" w:cs="Arial"/>
                <w:b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  <w:t>Strain</w:t>
            </w:r>
          </w:p>
        </w:tc>
        <w:tc>
          <w:tcPr>
            <w:tcW w:w="4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2D9941A5" w14:textId="77777777" w:rsidR="002764CD" w:rsidRPr="00331693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b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31693">
              <w:rPr>
                <w:rFonts w:ascii="Arial" w:eastAsia="Times New Roman" w:hAnsi="Arial" w:cs="Arial"/>
                <w:b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  <w:t>Genotype</w:t>
            </w:r>
          </w:p>
        </w:tc>
        <w:tc>
          <w:tcPr>
            <w:tcW w:w="2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6B7811D5" w14:textId="77777777" w:rsidR="002764CD" w:rsidRPr="00331693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b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31693">
              <w:rPr>
                <w:rFonts w:ascii="Arial" w:eastAsia="Times New Roman" w:hAnsi="Arial" w:cs="Arial"/>
                <w:b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  <w:t>Source or reference</w:t>
            </w:r>
          </w:p>
        </w:tc>
      </w:tr>
      <w:tr w:rsidR="002764CD" w:rsidRPr="002764CD" w14:paraId="33FCC7E5" w14:textId="77777777" w:rsidTr="002764CD">
        <w:trPr>
          <w:trHeight w:val="275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5AD23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BY4741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FEBB6" w14:textId="3624F051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AT</w:t>
            </w:r>
            <w:r w:rsidRPr="002764C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a</w:t>
            </w: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; </w:t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his3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Symbol" w:char="F044"/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; leu2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Symbol" w:char="F044"/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; met15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Symbol" w:char="F044"/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; ura3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Symbol" w:char="F044"/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27059" w14:textId="20885803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Euroscarf (Y00000)</w:t>
            </w:r>
          </w:p>
        </w:tc>
      </w:tr>
      <w:tr w:rsidR="002764CD" w:rsidRPr="002764CD" w14:paraId="27E87311" w14:textId="77777777" w:rsidTr="002764CD">
        <w:trPr>
          <w:trHeight w:val="275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D7390" w14:textId="09F5B889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ac3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Symbol" w:char="F044"/>
            </w:r>
          </w:p>
        </w:tc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706D8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BY4741; </w:t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ac3::KanMX4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E7AC4" w14:textId="29A5209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Euroscarf (Y03517)</w:t>
            </w:r>
          </w:p>
        </w:tc>
      </w:tr>
      <w:tr w:rsidR="002764CD" w:rsidRPr="002764CD" w14:paraId="6AF20999" w14:textId="77777777" w:rsidTr="002764CD">
        <w:trPr>
          <w:trHeight w:val="275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3200E" w14:textId="66379A80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m1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Symbol" w:char="F044"/>
            </w:r>
          </w:p>
        </w:tc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17A7F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BY4741; </w:t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m1::KanMX4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549EE" w14:textId="3EE00EDB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Euroscarf (Y05828)</w:t>
            </w:r>
          </w:p>
        </w:tc>
      </w:tr>
      <w:tr w:rsidR="002764CD" w:rsidRPr="002764CD" w14:paraId="50DC12D1" w14:textId="77777777" w:rsidTr="002764CD">
        <w:trPr>
          <w:trHeight w:val="275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72020" w14:textId="6B9FC944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thp1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Symbol" w:char="F044"/>
            </w:r>
          </w:p>
        </w:tc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85B0C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BY4741; </w:t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thp1::KanMX4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992A8" w14:textId="34A6C4C5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Euroscarf (Y01764)</w:t>
            </w:r>
          </w:p>
        </w:tc>
      </w:tr>
      <w:tr w:rsidR="002764CD" w:rsidRPr="002764CD" w14:paraId="4E7DAD80" w14:textId="77777777" w:rsidTr="002764CD">
        <w:trPr>
          <w:trHeight w:val="275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AC953" w14:textId="50A1AD88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gf11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Symbol" w:char="F044"/>
            </w:r>
          </w:p>
        </w:tc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A301E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BY4741; </w:t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gf11::KanMX4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4ED3B" w14:textId="7CD791E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Euroscarf (Y02781)</w:t>
            </w:r>
          </w:p>
        </w:tc>
      </w:tr>
      <w:tr w:rsidR="002764CD" w:rsidRPr="002764CD" w14:paraId="5BE58E27" w14:textId="77777777" w:rsidTr="002764CD">
        <w:trPr>
          <w:trHeight w:val="275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5E2C3" w14:textId="22CB4F9D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gf73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Symbol" w:char="F044"/>
            </w:r>
          </w:p>
        </w:tc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935D2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BY4741; </w:t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gf73::KanMX4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2911B" w14:textId="75055109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Euroscarf (Y04433)</w:t>
            </w:r>
          </w:p>
        </w:tc>
      </w:tr>
      <w:tr w:rsidR="002764CD" w:rsidRPr="002764CD" w14:paraId="2ECF5815" w14:textId="77777777" w:rsidTr="002764CD">
        <w:trPr>
          <w:trHeight w:val="275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B43BD" w14:textId="36C4EAA3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ubp8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Symbol" w:char="F044"/>
            </w:r>
          </w:p>
        </w:tc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26DC5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BY4741; </w:t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ubp8::KanMX4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9FCAD" w14:textId="6802CBDD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Euroscarf (Y00809)</w:t>
            </w:r>
          </w:p>
        </w:tc>
      </w:tr>
      <w:tr w:rsidR="002764CD" w:rsidRPr="002764CD" w14:paraId="4D1832F4" w14:textId="77777777" w:rsidTr="002764CD">
        <w:trPr>
          <w:trHeight w:val="275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2F24C" w14:textId="77DD6B9E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gcn5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Symbol" w:char="F044"/>
            </w:r>
          </w:p>
        </w:tc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63130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BY4741; </w:t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gcn5::KanMX4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9E7A4" w14:textId="4E53D864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Euroscarf (Y07285)</w:t>
            </w:r>
          </w:p>
        </w:tc>
      </w:tr>
      <w:tr w:rsidR="002764CD" w:rsidRPr="002764CD" w14:paraId="3582E68E" w14:textId="77777777" w:rsidTr="002764CD">
        <w:trPr>
          <w:trHeight w:val="275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79335" w14:textId="50679F70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lt2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Symbol" w:char="F044"/>
            </w:r>
          </w:p>
        </w:tc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7268F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BY4741; </w:t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lt2::KanMX4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EE84E" w14:textId="01A15EE1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Euroscarf (Y00993)</w:t>
            </w:r>
          </w:p>
        </w:tc>
      </w:tr>
      <w:tr w:rsidR="002764CD" w:rsidRPr="002764CD" w14:paraId="11B9B4AD" w14:textId="77777777" w:rsidTr="002764CD">
        <w:trPr>
          <w:trHeight w:val="275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3B6D7" w14:textId="1CFAA5DD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us1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Symbol" w:char="F044"/>
            </w:r>
          </w:p>
        </w:tc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A4D77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BY4741; </w:t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us1::KanMX4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AB5B4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This work</w:t>
            </w:r>
          </w:p>
        </w:tc>
      </w:tr>
      <w:tr w:rsidR="002764CD" w:rsidRPr="002764CD" w14:paraId="266656A5" w14:textId="77777777" w:rsidTr="002764CD">
        <w:trPr>
          <w:trHeight w:val="275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5151C" w14:textId="4F0C9FE1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us1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Symbol" w:char="F044"/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gcn5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Symbol" w:char="F044"/>
            </w:r>
          </w:p>
        </w:tc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798DC" w14:textId="1EC7EC53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AT</w:t>
            </w:r>
            <w:r w:rsidRPr="002764C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a</w:t>
            </w: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;</w:t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his3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Symbol" w:char="F044"/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; leu2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Symbol" w:char="F044"/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; met15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Symbol" w:char="F044"/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; ura3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Symbol" w:char="F044"/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; lys2</w:t>
            </w: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Symbol" w:char="F044"/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; sus1::KanMX4; gcn5::KanMX4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FE08D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This work</w:t>
            </w:r>
          </w:p>
        </w:tc>
      </w:tr>
      <w:tr w:rsidR="002764CD" w:rsidRPr="00331693" w14:paraId="0B7673FE" w14:textId="77777777" w:rsidTr="002764CD">
        <w:trPr>
          <w:trHeight w:val="275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6AE1D" w14:textId="133F7B9E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gcn5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sym w:font="Symbol" w:char="F044"/>
            </w:r>
            <w:r w:rsidRPr="002764CD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ubp8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sym w:font="Symbol" w:char="F044"/>
            </w:r>
          </w:p>
        </w:tc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274E3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BY4741</w:t>
            </w:r>
            <w:r w:rsidRPr="002764CD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; GCN5::KanMX6; UBP8::KanMX6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B06F4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Jerry L. Workman (Lee </w:t>
            </w:r>
            <w:r w:rsidRPr="002764CD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et al.</w:t>
            </w:r>
            <w:r w:rsidRPr="002764CD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, 2005)</w:t>
            </w:r>
          </w:p>
        </w:tc>
      </w:tr>
      <w:tr w:rsidR="002764CD" w:rsidRPr="002764CD" w14:paraId="6C66936A" w14:textId="77777777" w:rsidTr="002764CD">
        <w:trPr>
          <w:trHeight w:val="275"/>
        </w:trPr>
        <w:tc>
          <w:tcPr>
            <w:tcW w:w="1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A4C9756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WT</w:t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RLM1-</w:t>
            </w: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HA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756A3B2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BY4741; </w:t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RLM1-3xHA::LEU2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2BB41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Sanz </w:t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et al</w:t>
            </w: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., 2012</w:t>
            </w:r>
          </w:p>
        </w:tc>
      </w:tr>
      <w:tr w:rsidR="002764CD" w:rsidRPr="002764CD" w14:paraId="3198B421" w14:textId="77777777" w:rsidTr="002764CD">
        <w:trPr>
          <w:trHeight w:val="275"/>
        </w:trPr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22B71" w14:textId="20E3ACAA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us1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Symbol" w:char="F044"/>
            </w: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</w:t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RLM1-</w:t>
            </w: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HA</w:t>
            </w:r>
          </w:p>
        </w:tc>
        <w:tc>
          <w:tcPr>
            <w:tcW w:w="4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9511D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BY4741; </w:t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us1::KanMX4; RLM1-3xHA::LEU2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98ED2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This work</w:t>
            </w:r>
          </w:p>
        </w:tc>
      </w:tr>
      <w:tr w:rsidR="002764CD" w:rsidRPr="002764CD" w14:paraId="58273E8E" w14:textId="77777777" w:rsidTr="002764CD">
        <w:trPr>
          <w:trHeight w:val="275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32569" w14:textId="62E6CBDC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ubp8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Symbol" w:char="F044"/>
            </w: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</w:t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RLM1-</w:t>
            </w: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HA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F1BAB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BY4741; </w:t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ubp8::KanMX4; RLM1-3xHA::LEU2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51F87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This work</w:t>
            </w:r>
          </w:p>
        </w:tc>
      </w:tr>
      <w:tr w:rsidR="002764CD" w:rsidRPr="002764CD" w14:paraId="49B5816E" w14:textId="77777777" w:rsidTr="002764CD">
        <w:trPr>
          <w:trHeight w:val="275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7B67C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WT-</w:t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RLM1</w:t>
            </w: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Myc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09846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BY4741; </w:t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RLM1-13xMyc::HIS3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E9E8D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García </w:t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et al</w:t>
            </w: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., 2016</w:t>
            </w:r>
          </w:p>
        </w:tc>
      </w:tr>
      <w:tr w:rsidR="002764CD" w:rsidRPr="002764CD" w14:paraId="242DBC72" w14:textId="77777777" w:rsidTr="002764CD">
        <w:trPr>
          <w:trHeight w:val="275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33CB1" w14:textId="4964C971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ac3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Symbol" w:char="F044"/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RLM1-</w:t>
            </w: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yc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C2312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BY4741; </w:t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ac3::KanMX4; RLM1-13xMyc::HIS3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A6266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This work</w:t>
            </w:r>
          </w:p>
        </w:tc>
      </w:tr>
      <w:tr w:rsidR="002764CD" w:rsidRPr="002764CD" w14:paraId="70069C70" w14:textId="77777777" w:rsidTr="002764CD">
        <w:trPr>
          <w:trHeight w:val="275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32FA5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WT-</w:t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US1</w:t>
            </w: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Myc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77254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BY4741; </w:t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US1-13xMyc::HIS3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9F2DC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This work</w:t>
            </w:r>
          </w:p>
        </w:tc>
      </w:tr>
      <w:tr w:rsidR="002764CD" w:rsidRPr="002764CD" w14:paraId="1A9F65A9" w14:textId="77777777" w:rsidTr="002764CD">
        <w:trPr>
          <w:trHeight w:val="275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C6F92" w14:textId="5F1DC22C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lt2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Symbol" w:char="F044"/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SUS1-</w:t>
            </w: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yc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109AF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BY4741; </w:t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lt2::KanMX4; SUS1-13xMyc::HIS3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D49A7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This work</w:t>
            </w:r>
          </w:p>
        </w:tc>
      </w:tr>
      <w:tr w:rsidR="002764CD" w:rsidRPr="002764CD" w14:paraId="2CD20A71" w14:textId="77777777" w:rsidTr="002764CD">
        <w:trPr>
          <w:trHeight w:val="275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BBDA3" w14:textId="3B90AD2F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rlm1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Symbol" w:char="F044"/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SUS1-</w:t>
            </w: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yc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70DBB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BY4741; </w:t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rlm1::KanMX4; SUS1-13xMyc::HIS3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6679F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This work</w:t>
            </w:r>
          </w:p>
        </w:tc>
      </w:tr>
      <w:tr w:rsidR="002764CD" w:rsidRPr="002764CD" w14:paraId="2B4159B0" w14:textId="77777777" w:rsidTr="002764CD">
        <w:trPr>
          <w:trHeight w:val="275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75610" w14:textId="0A706441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ac3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Symbol" w:char="F044"/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SUS1-</w:t>
            </w: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yc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D6275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BY4741; </w:t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ac3::KanMX4; SUS1-13xMyc::HIS3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6D048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This work</w:t>
            </w:r>
          </w:p>
        </w:tc>
      </w:tr>
      <w:tr w:rsidR="002764CD" w:rsidRPr="002764CD" w14:paraId="19E2857D" w14:textId="77777777" w:rsidTr="002764CD">
        <w:trPr>
          <w:trHeight w:val="275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A6E43" w14:textId="115A3AA6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ubp8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Symbol" w:char="F044"/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SUS1-</w:t>
            </w: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yc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4B217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BY4741; </w:t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ubp8::KanMX4; SUS1-13xMyc::HIS3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10D92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This work</w:t>
            </w:r>
          </w:p>
        </w:tc>
      </w:tr>
      <w:tr w:rsidR="002764CD" w:rsidRPr="002764CD" w14:paraId="791A242D" w14:textId="77777777" w:rsidTr="002764CD">
        <w:trPr>
          <w:trHeight w:val="275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7D205" w14:textId="0EB9F66B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sgf73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sym w:font="Symbol" w:char="F044"/>
            </w:r>
            <w:r w:rsidRPr="002764CD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-SUS1-</w:t>
            </w:r>
            <w:r w:rsidRPr="002764CD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Myc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0D9D6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BY4741; </w:t>
            </w:r>
            <w:r w:rsidRPr="002764CD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val="en-GB" w:eastAsia="en-GB"/>
                <w14:ligatures w14:val="none"/>
              </w:rPr>
              <w:t>sgf73::KanMX4; SUS1-13xMyc::HIS3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1E6A5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This work</w:t>
            </w:r>
          </w:p>
        </w:tc>
      </w:tr>
      <w:tr w:rsidR="002764CD" w:rsidRPr="002764CD" w14:paraId="0FEBFA71" w14:textId="77777777" w:rsidTr="002764CD">
        <w:trPr>
          <w:trHeight w:val="275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AC330" w14:textId="1966942C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gcn5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Symbol" w:char="F044"/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SUS1-</w:t>
            </w: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yc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EF78F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BY4741; </w:t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gcn5::KanMX4; SUS1-13xMyc::HIS3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BEAD0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This work</w:t>
            </w:r>
          </w:p>
        </w:tc>
      </w:tr>
      <w:tr w:rsidR="002764CD" w:rsidRPr="002764CD" w14:paraId="64AF3FF3" w14:textId="77777777" w:rsidTr="002764CD">
        <w:trPr>
          <w:trHeight w:val="275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38276" w14:textId="67FCA8EF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nf2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Symbol" w:char="F044"/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SUS1-</w:t>
            </w: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yc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0D8AA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BY4741; </w:t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nf2::KanMX4; SUS1-13xMyc::HIS3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4A589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This work</w:t>
            </w:r>
          </w:p>
        </w:tc>
      </w:tr>
      <w:tr w:rsidR="002764CD" w:rsidRPr="002764CD" w14:paraId="2CC2092E" w14:textId="77777777" w:rsidTr="002764CD">
        <w:trPr>
          <w:trHeight w:val="275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53C8C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WT-</w:t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UBP8-</w:t>
            </w: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HA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09695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BY4741;</w:t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UBP8-3xHA::HIS3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DB628" w14:textId="77777777" w:rsidR="002764CD" w:rsidRPr="00331693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3169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Susana Rodríguez-Navarro (Köhler </w:t>
            </w:r>
            <w:r w:rsidRPr="0033169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t al.</w:t>
            </w:r>
            <w:r w:rsidRPr="0033169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 2006)</w:t>
            </w:r>
          </w:p>
        </w:tc>
      </w:tr>
      <w:tr w:rsidR="002764CD" w:rsidRPr="002764CD" w14:paraId="1E7A755B" w14:textId="77777777" w:rsidTr="002764CD">
        <w:trPr>
          <w:trHeight w:val="275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6EBE0" w14:textId="3B806988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us1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Symbol" w:char="F044"/>
            </w: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</w:t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UBP8-</w:t>
            </w: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HA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3B2C2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BY4741; </w:t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us1::KanMX4; UBP8-3xHA::HIS3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DBA21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This work</w:t>
            </w:r>
          </w:p>
        </w:tc>
      </w:tr>
      <w:tr w:rsidR="002764CD" w:rsidRPr="002764CD" w14:paraId="63C35EA4" w14:textId="77777777" w:rsidTr="002764CD">
        <w:trPr>
          <w:trHeight w:val="275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4F714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WT-</w:t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PT20</w:t>
            </w: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Myc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79E00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BY4741; </w:t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PT20-13xMyc::KanMX4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51069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Sanz </w:t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et al</w:t>
            </w: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., 2016</w:t>
            </w:r>
          </w:p>
        </w:tc>
      </w:tr>
      <w:tr w:rsidR="002764CD" w:rsidRPr="002764CD" w14:paraId="7954B184" w14:textId="77777777" w:rsidTr="002764CD">
        <w:trPr>
          <w:trHeight w:val="275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2A9E5" w14:textId="41DD5B93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us1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Symbol" w:char="F044"/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SPT20-</w:t>
            </w: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yc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C9ABF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BY4741; </w:t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us1::HIS3; SPT20-13xMyc::KanMX4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96216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This work</w:t>
            </w:r>
          </w:p>
        </w:tc>
      </w:tr>
      <w:tr w:rsidR="002764CD" w:rsidRPr="002764CD" w14:paraId="21195902" w14:textId="77777777" w:rsidTr="002764CD">
        <w:trPr>
          <w:trHeight w:val="275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B18C1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WT-</w:t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AC3</w:t>
            </w: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Myc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16B12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BY4741; </w:t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AC3-13xMyc::HIS3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56BE8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This work</w:t>
            </w:r>
          </w:p>
        </w:tc>
      </w:tr>
      <w:tr w:rsidR="002764CD" w:rsidRPr="00331693" w14:paraId="08056E4E" w14:textId="77777777" w:rsidTr="002764CD">
        <w:trPr>
          <w:trHeight w:val="289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85E44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Y1256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54DE9" w14:textId="2D373FC8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BY4741; </w:t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htb2</w:t>
            </w: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Symbol" w:char="F044"/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AE379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Christopher J. Brandl (Turner </w:t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et al</w:t>
            </w: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., 2002)</w:t>
            </w:r>
          </w:p>
        </w:tc>
      </w:tr>
      <w:tr w:rsidR="002764CD" w:rsidRPr="00331693" w14:paraId="2FC4A11B" w14:textId="77777777" w:rsidTr="002764CD">
        <w:trPr>
          <w:trHeight w:val="289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5558A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Y1272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F799A" w14:textId="1DE0704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BY4741; </w:t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HTB1K123R; htb2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Symbol" w:char="F044"/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90D6C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Christopher J. Brandl (Turner </w:t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et al.</w:t>
            </w: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, 2002)</w:t>
            </w:r>
          </w:p>
        </w:tc>
      </w:tr>
      <w:tr w:rsidR="002764CD" w:rsidRPr="002764CD" w14:paraId="797A3AD9" w14:textId="77777777" w:rsidTr="002764CD">
        <w:trPr>
          <w:trHeight w:val="275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55D7B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RGY5566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FF4E7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BY4741; </w:t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TDH3-3xHA-Ub::URA3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304C1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Richard Gardner</w:t>
            </w:r>
          </w:p>
        </w:tc>
      </w:tr>
      <w:tr w:rsidR="002764CD" w:rsidRPr="002764CD" w14:paraId="3F05B71C" w14:textId="77777777" w:rsidTr="002764CD">
        <w:trPr>
          <w:trHeight w:val="289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095C2" w14:textId="261AFD6C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ubp8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sym w:font="Symbol" w:char="F044"/>
            </w: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(</w:t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TDH3-3xHA-Ub</w:t>
            </w: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)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E284B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BY4741; </w:t>
            </w:r>
            <w:r w:rsidRPr="002764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TDH3-3xHA-Ub::URA3; ubp8::KanMX4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C7F8B" w14:textId="77777777" w:rsidR="002764CD" w:rsidRPr="002764CD" w:rsidRDefault="002764CD" w:rsidP="00276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764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This work</w:t>
            </w:r>
          </w:p>
        </w:tc>
      </w:tr>
    </w:tbl>
    <w:p w14:paraId="594E8F2D" w14:textId="20DDB0B4" w:rsidR="00007356" w:rsidRDefault="002764CD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331693">
        <w:rPr>
          <w:rFonts w:ascii="Arial" w:hAnsi="Arial" w:cs="Arial"/>
          <w:b/>
          <w:bCs/>
          <w:sz w:val="20"/>
          <w:szCs w:val="20"/>
          <w:lang w:val="en-GB"/>
        </w:rPr>
        <w:t>Table S</w:t>
      </w:r>
      <w:r w:rsidR="004D660B">
        <w:rPr>
          <w:rFonts w:ascii="Arial" w:hAnsi="Arial" w:cs="Arial"/>
          <w:b/>
          <w:bCs/>
          <w:sz w:val="20"/>
          <w:szCs w:val="20"/>
          <w:lang w:val="en-GB"/>
        </w:rPr>
        <w:t>1</w:t>
      </w:r>
      <w:r w:rsidRPr="00331693">
        <w:rPr>
          <w:rFonts w:ascii="Arial" w:hAnsi="Arial" w:cs="Arial"/>
          <w:b/>
          <w:bCs/>
          <w:sz w:val="20"/>
          <w:szCs w:val="20"/>
          <w:lang w:val="en-GB"/>
        </w:rPr>
        <w:t>: Yeast strains used in this study.</w:t>
      </w:r>
    </w:p>
    <w:p w14:paraId="2FA2DA77" w14:textId="77777777" w:rsidR="001F2552" w:rsidRDefault="001F2552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5B7F2B24" w14:textId="10902BBE" w:rsidR="001F2552" w:rsidRDefault="001F2552" w:rsidP="00CC1C9E">
      <w:pPr>
        <w:autoSpaceDE w:val="0"/>
        <w:autoSpaceDN w:val="0"/>
        <w:adjustRightInd w:val="0"/>
        <w:spacing w:before="120" w:after="0" w:line="240" w:lineRule="auto"/>
        <w:rPr>
          <w:rFonts w:ascii="TimesNewRomanPSMT" w:hAnsi="TimesNewRomanPSMT" w:cs="TimesNewRomanPSMT"/>
          <w:color w:val="000000"/>
          <w:kern w:val="0"/>
          <w:sz w:val="20"/>
          <w:szCs w:val="20"/>
          <w:lang w:val="en-GB"/>
        </w:rPr>
      </w:pPr>
      <w:r>
        <w:rPr>
          <w:rFonts w:ascii="TimesNewRomanPSMT" w:hAnsi="TimesNewRomanPSMT" w:cs="TimesNewRomanPSMT"/>
          <w:color w:val="000000"/>
          <w:kern w:val="0"/>
          <w:sz w:val="20"/>
          <w:szCs w:val="20"/>
          <w:lang w:val="en-GB"/>
        </w:rPr>
        <w:t>-R. García, A. B. Sanz, J. M. Rodríguez-Peña, C. Nombela, J. Arroyo (2016). J Cell Sci 129:1649-1660.</w:t>
      </w:r>
      <w:r w:rsidR="00CC1C9E">
        <w:rPr>
          <w:rFonts w:ascii="TimesNewRomanPSMT" w:hAnsi="TimesNewRomanPSMT" w:cs="TimesNewRomanPSMT"/>
          <w:color w:val="000000"/>
          <w:kern w:val="0"/>
          <w:sz w:val="20"/>
          <w:szCs w:val="20"/>
          <w:lang w:val="en-GB"/>
        </w:rPr>
        <w:t xml:space="preserve"> </w:t>
      </w:r>
      <w:r>
        <w:rPr>
          <w:rFonts w:ascii="TimesNewRomanPSMT" w:hAnsi="TimesNewRomanPSMT" w:cs="TimesNewRomanPSMT"/>
          <w:color w:val="467986"/>
          <w:kern w:val="0"/>
          <w:sz w:val="20"/>
          <w:szCs w:val="20"/>
          <w:lang w:val="en-GB"/>
        </w:rPr>
        <w:t>https://doi.org/10.1242/jcs.180190</w:t>
      </w:r>
      <w:r>
        <w:rPr>
          <w:rFonts w:ascii="TimesNewRomanPSMT" w:hAnsi="TimesNewRomanPSMT" w:cs="TimesNewRomanPSMT"/>
          <w:color w:val="000000"/>
          <w:kern w:val="0"/>
          <w:sz w:val="20"/>
          <w:szCs w:val="20"/>
          <w:lang w:val="en-GB"/>
        </w:rPr>
        <w:t>.</w:t>
      </w:r>
    </w:p>
    <w:p w14:paraId="756E2899" w14:textId="35ECD1E6" w:rsidR="001F2552" w:rsidRDefault="001F2552" w:rsidP="00CC1C9E">
      <w:pPr>
        <w:autoSpaceDE w:val="0"/>
        <w:autoSpaceDN w:val="0"/>
        <w:adjustRightInd w:val="0"/>
        <w:spacing w:before="120" w:after="0" w:line="240" w:lineRule="auto"/>
        <w:rPr>
          <w:rFonts w:ascii="TimesNewRomanPSMT" w:hAnsi="TimesNewRomanPSMT" w:cs="TimesNewRomanPSMT"/>
          <w:color w:val="000000"/>
          <w:kern w:val="0"/>
          <w:sz w:val="20"/>
          <w:szCs w:val="20"/>
          <w:lang w:val="en-GB"/>
        </w:rPr>
      </w:pPr>
      <w:r>
        <w:rPr>
          <w:rFonts w:ascii="TimesNewRomanPSMT" w:hAnsi="TimesNewRomanPSMT" w:cs="TimesNewRomanPSMT"/>
          <w:color w:val="000000"/>
          <w:kern w:val="0"/>
          <w:sz w:val="20"/>
          <w:szCs w:val="20"/>
          <w:lang w:val="en-GB"/>
        </w:rPr>
        <w:t xml:space="preserve">-K. K. Lee, L. Florens, S. K. Swanson, M. P. Washburn, J. L. Workman (2005). Mol Cell Biol 25:1173-1182. </w:t>
      </w:r>
      <w:r>
        <w:rPr>
          <w:rFonts w:ascii="TimesNewRomanPSMT" w:hAnsi="TimesNewRomanPSMT" w:cs="TimesNewRomanPSMT"/>
          <w:color w:val="467986"/>
          <w:kern w:val="0"/>
          <w:sz w:val="20"/>
          <w:szCs w:val="20"/>
          <w:lang w:val="en-GB"/>
        </w:rPr>
        <w:t>https://doi.org/10.1128/MCB.25.3.1173-1182.2005</w:t>
      </w:r>
      <w:r>
        <w:rPr>
          <w:rFonts w:ascii="TimesNewRomanPSMT" w:hAnsi="TimesNewRomanPSMT" w:cs="TimesNewRomanPSMT"/>
          <w:color w:val="000000"/>
          <w:kern w:val="0"/>
          <w:sz w:val="20"/>
          <w:szCs w:val="20"/>
          <w:lang w:val="en-GB"/>
        </w:rPr>
        <w:t>.</w:t>
      </w:r>
    </w:p>
    <w:p w14:paraId="07EB459A" w14:textId="44CC2473" w:rsidR="00A73842" w:rsidRDefault="001F2552" w:rsidP="00CC1C9E">
      <w:pPr>
        <w:autoSpaceDE w:val="0"/>
        <w:autoSpaceDN w:val="0"/>
        <w:adjustRightInd w:val="0"/>
        <w:spacing w:before="120" w:after="0" w:line="240" w:lineRule="auto"/>
        <w:rPr>
          <w:rFonts w:ascii="TimesNewRomanPSMT" w:hAnsi="TimesNewRomanPSMT" w:cs="TimesNewRomanPSMT"/>
          <w:color w:val="000000"/>
          <w:kern w:val="0"/>
          <w:sz w:val="20"/>
          <w:szCs w:val="20"/>
          <w:lang w:val="en-GB"/>
        </w:rPr>
      </w:pPr>
      <w:r>
        <w:rPr>
          <w:rFonts w:ascii="TimesNewRomanPSMT" w:hAnsi="TimesNewRomanPSMT" w:cs="TimesNewRomanPSMT"/>
          <w:color w:val="000000"/>
          <w:kern w:val="0"/>
          <w:sz w:val="20"/>
          <w:szCs w:val="20"/>
          <w:lang w:val="en-GB"/>
        </w:rPr>
        <w:t>-A. B. Sanz, R. García, J. M. Rodríguez-Peña, S. Díez-Muñiz, C. Nombela, C. L. Peterson, J. Arroyo</w:t>
      </w:r>
      <w:r w:rsidR="00A73842">
        <w:rPr>
          <w:rFonts w:ascii="TimesNewRomanPSMT" w:hAnsi="TimesNewRomanPSMT" w:cs="TimesNewRomanPSMT"/>
          <w:color w:val="000000"/>
          <w:kern w:val="0"/>
          <w:sz w:val="20"/>
          <w:szCs w:val="20"/>
          <w:lang w:val="en-GB"/>
        </w:rPr>
        <w:t xml:space="preserve"> </w:t>
      </w:r>
      <w:r>
        <w:rPr>
          <w:rFonts w:ascii="TimesNewRomanPSMT" w:hAnsi="TimesNewRomanPSMT" w:cs="TimesNewRomanPSMT"/>
          <w:color w:val="000000"/>
          <w:kern w:val="0"/>
          <w:sz w:val="20"/>
          <w:szCs w:val="20"/>
          <w:lang w:val="en-GB"/>
        </w:rPr>
        <w:t xml:space="preserve">(2012). Mol Biol Cell 23:2805-2817. </w:t>
      </w:r>
      <w:hyperlink r:id="rId4" w:history="1">
        <w:r w:rsidRPr="004B3B67">
          <w:rPr>
            <w:rStyle w:val="Hipervnculo"/>
            <w:rFonts w:ascii="TimesNewRomanPSMT" w:hAnsi="TimesNewRomanPSMT" w:cs="TimesNewRomanPSMT"/>
            <w:kern w:val="0"/>
            <w:sz w:val="20"/>
            <w:szCs w:val="20"/>
            <w:lang w:val="en-GB"/>
          </w:rPr>
          <w:t>https://doi.org/10.1091/mbc.E12-04-0278</w:t>
        </w:r>
      </w:hyperlink>
      <w:r>
        <w:rPr>
          <w:rFonts w:ascii="TimesNewRomanPSMT" w:hAnsi="TimesNewRomanPSMT" w:cs="TimesNewRomanPSMT"/>
          <w:color w:val="000000"/>
          <w:kern w:val="0"/>
          <w:sz w:val="20"/>
          <w:szCs w:val="20"/>
          <w:lang w:val="en-GB"/>
        </w:rPr>
        <w:t>.</w:t>
      </w:r>
    </w:p>
    <w:p w14:paraId="512409B4" w14:textId="2D6F49CD" w:rsidR="00A73842" w:rsidRDefault="00A73842" w:rsidP="00CC1C9E">
      <w:pPr>
        <w:spacing w:before="120" w:after="0"/>
        <w:rPr>
          <w:rFonts w:ascii="TimesNewRomanPSMT" w:hAnsi="TimesNewRomanPSMT" w:cs="TimesNewRomanPSMT"/>
          <w:color w:val="000000"/>
          <w:kern w:val="0"/>
          <w:sz w:val="20"/>
          <w:szCs w:val="20"/>
          <w:lang w:val="en-GB"/>
        </w:rPr>
      </w:pPr>
      <w:r>
        <w:rPr>
          <w:rFonts w:ascii="TimesNewRomanPSMT" w:hAnsi="TimesNewRomanPSMT" w:cs="TimesNewRomanPSMT"/>
          <w:color w:val="000000"/>
          <w:kern w:val="0"/>
          <w:sz w:val="20"/>
          <w:szCs w:val="20"/>
          <w:lang w:val="en-GB"/>
        </w:rPr>
        <w:lastRenderedPageBreak/>
        <w:t xml:space="preserve">-A. Köhler, P. Pascual-García, A. Llopis, M. Zapater, F. Posas, E. Hurt, S. Rodriguez-Navarro (2006). Mol Biol Cell 17:4228-4236. </w:t>
      </w:r>
      <w:hyperlink r:id="rId5" w:history="1">
        <w:r w:rsidRPr="004B3B67">
          <w:rPr>
            <w:rStyle w:val="Hipervnculo"/>
            <w:rFonts w:ascii="TimesNewRomanPSMT" w:hAnsi="TimesNewRomanPSMT" w:cs="TimesNewRomanPSMT"/>
            <w:kern w:val="0"/>
            <w:sz w:val="20"/>
            <w:szCs w:val="20"/>
            <w:lang w:val="en-GB"/>
          </w:rPr>
          <w:t>https://doi.org/10.1091/mbc.E06-02-0098</w:t>
        </w:r>
      </w:hyperlink>
      <w:r>
        <w:rPr>
          <w:rFonts w:ascii="TimesNewRomanPSMT" w:hAnsi="TimesNewRomanPSMT" w:cs="TimesNewRomanPSMT"/>
          <w:color w:val="000000"/>
          <w:kern w:val="0"/>
          <w:sz w:val="20"/>
          <w:szCs w:val="20"/>
          <w:lang w:val="en-GB"/>
        </w:rPr>
        <w:t>.</w:t>
      </w:r>
    </w:p>
    <w:p w14:paraId="0C77CAFB" w14:textId="6D0AC492" w:rsidR="00A73842" w:rsidRDefault="00A73842" w:rsidP="00CC1C9E">
      <w:pPr>
        <w:spacing w:before="120" w:after="0"/>
        <w:rPr>
          <w:rFonts w:ascii="TimesNewRomanPSMT" w:hAnsi="TimesNewRomanPSMT" w:cs="TimesNewRomanPSMT"/>
          <w:color w:val="000000"/>
          <w:kern w:val="0"/>
          <w:sz w:val="20"/>
          <w:szCs w:val="20"/>
          <w:lang w:val="en-GB"/>
        </w:rPr>
      </w:pPr>
      <w:r>
        <w:rPr>
          <w:rFonts w:ascii="TimesNewRomanPSMT" w:hAnsi="TimesNewRomanPSMT" w:cs="TimesNewRomanPSMT"/>
          <w:color w:val="000000"/>
          <w:kern w:val="0"/>
          <w:sz w:val="20"/>
          <w:szCs w:val="20"/>
          <w:lang w:val="en-GB"/>
        </w:rPr>
        <w:t xml:space="preserve">-A. B. Sanz, R. García, J. M. Rodríguez-Peña, C. Nombela, J. Arroyo (2016). Nucleic Acids Res 44:7159-7172. </w:t>
      </w:r>
      <w:r>
        <w:rPr>
          <w:rFonts w:ascii="TimesNewRomanPSMT" w:hAnsi="TimesNewRomanPSMT" w:cs="TimesNewRomanPSMT"/>
          <w:color w:val="467986"/>
          <w:kern w:val="0"/>
          <w:sz w:val="20"/>
          <w:szCs w:val="20"/>
          <w:lang w:val="en-GB"/>
        </w:rPr>
        <w:t>https://doi.org/10.1093/nar/gkw324</w:t>
      </w:r>
      <w:r>
        <w:rPr>
          <w:rFonts w:ascii="TimesNewRomanPSMT" w:hAnsi="TimesNewRomanPSMT" w:cs="TimesNewRomanPSMT"/>
          <w:color w:val="000000"/>
          <w:kern w:val="0"/>
          <w:sz w:val="20"/>
          <w:szCs w:val="20"/>
          <w:lang w:val="en-GB"/>
        </w:rPr>
        <w:t>.</w:t>
      </w:r>
    </w:p>
    <w:p w14:paraId="792652F5" w14:textId="3E759F82" w:rsidR="001F2552" w:rsidRPr="00331693" w:rsidRDefault="00A73842" w:rsidP="00CC1C9E">
      <w:pPr>
        <w:autoSpaceDE w:val="0"/>
        <w:autoSpaceDN w:val="0"/>
        <w:adjustRightInd w:val="0"/>
        <w:spacing w:before="120"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TimesNewRomanPSMT" w:hAnsi="TimesNewRomanPSMT" w:cs="TimesNewRomanPSMT"/>
          <w:color w:val="000000"/>
          <w:kern w:val="0"/>
          <w:sz w:val="20"/>
          <w:szCs w:val="20"/>
          <w:lang w:val="en-GB"/>
        </w:rPr>
        <w:t xml:space="preserve">-S. D. Turner, A. R. Ricci, H. Petropoulos, J. Genereaux, I. S. Skerjanc, C. J. Brandl (2002) Mol Cell Biol 22:4011-4019. </w:t>
      </w:r>
      <w:r>
        <w:rPr>
          <w:rFonts w:ascii="TimesNewRomanPSMT" w:hAnsi="TimesNewRomanPSMT" w:cs="TimesNewRomanPSMT"/>
          <w:color w:val="467986"/>
          <w:kern w:val="0"/>
          <w:sz w:val="20"/>
          <w:szCs w:val="20"/>
          <w:lang w:val="en-GB"/>
        </w:rPr>
        <w:t>https://doi.org/10.1128/MCB.22.12.4011-4019.2002</w:t>
      </w:r>
      <w:r>
        <w:rPr>
          <w:rFonts w:ascii="TimesNewRomanPSMT" w:hAnsi="TimesNewRomanPSMT" w:cs="TimesNewRomanPSMT"/>
          <w:color w:val="000000"/>
          <w:kern w:val="0"/>
          <w:sz w:val="20"/>
          <w:szCs w:val="20"/>
          <w:lang w:val="en-GB"/>
        </w:rPr>
        <w:t>.</w:t>
      </w:r>
    </w:p>
    <w:sectPr w:rsidR="001F2552" w:rsidRPr="00331693" w:rsidSect="007D3B1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hideSpellingErrors/>
  <w:hideGrammaticalError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O3MLAwN7AwMjYytTRV0lEKTi0uzszPAykwrwUAuaAQWywAAAA="/>
  </w:docVars>
  <w:rsids>
    <w:rsidRoot w:val="002764CD"/>
    <w:rsid w:val="00007356"/>
    <w:rsid w:val="00022DA6"/>
    <w:rsid w:val="001F2552"/>
    <w:rsid w:val="00225583"/>
    <w:rsid w:val="002764CD"/>
    <w:rsid w:val="002C0EB8"/>
    <w:rsid w:val="0031763D"/>
    <w:rsid w:val="00331693"/>
    <w:rsid w:val="004D660B"/>
    <w:rsid w:val="007D3B15"/>
    <w:rsid w:val="00880554"/>
    <w:rsid w:val="00997942"/>
    <w:rsid w:val="009A0BF3"/>
    <w:rsid w:val="00A73842"/>
    <w:rsid w:val="00CC1C9E"/>
    <w:rsid w:val="00CE7055"/>
    <w:rsid w:val="00D43068"/>
    <w:rsid w:val="00F93DC5"/>
    <w:rsid w:val="00FE3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482568E"/>
  <w15:chartTrackingRefBased/>
  <w15:docId w15:val="{D06FCDE6-22DD-42F8-ABC1-6F17E5F4F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2764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764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764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764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764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764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764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764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764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764C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764C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764CD"/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764CD"/>
    <w:rPr>
      <w:rFonts w:eastAsiaTheme="majorEastAsia" w:cstheme="majorBidi"/>
      <w:i/>
      <w:iCs/>
      <w:color w:val="0F4761" w:themeColor="accent1" w:themeShade="BF"/>
      <w:lang w:val="es-E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764CD"/>
    <w:rPr>
      <w:rFonts w:eastAsiaTheme="majorEastAsia" w:cstheme="majorBidi"/>
      <w:color w:val="0F4761" w:themeColor="accent1" w:themeShade="BF"/>
      <w:lang w:val="es-E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764CD"/>
    <w:rPr>
      <w:rFonts w:eastAsiaTheme="majorEastAsia" w:cstheme="majorBidi"/>
      <w:i/>
      <w:iCs/>
      <w:color w:val="595959" w:themeColor="text1" w:themeTint="A6"/>
      <w:lang w:val="es-E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764CD"/>
    <w:rPr>
      <w:rFonts w:eastAsiaTheme="majorEastAsia" w:cstheme="majorBidi"/>
      <w:color w:val="595959" w:themeColor="text1" w:themeTint="A6"/>
      <w:lang w:val="es-E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764CD"/>
    <w:rPr>
      <w:rFonts w:eastAsiaTheme="majorEastAsia" w:cstheme="majorBidi"/>
      <w:i/>
      <w:iCs/>
      <w:color w:val="272727" w:themeColor="text1" w:themeTint="D8"/>
      <w:lang w:val="es-E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764CD"/>
    <w:rPr>
      <w:rFonts w:eastAsiaTheme="majorEastAsia" w:cstheme="majorBidi"/>
      <w:color w:val="272727" w:themeColor="text1" w:themeTint="D8"/>
      <w:lang w:val="es-ES"/>
    </w:rPr>
  </w:style>
  <w:style w:type="paragraph" w:styleId="Ttulo">
    <w:name w:val="Title"/>
    <w:basedOn w:val="Normal"/>
    <w:next w:val="Normal"/>
    <w:link w:val="TtuloCar"/>
    <w:uiPriority w:val="10"/>
    <w:qFormat/>
    <w:rsid w:val="002764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764CD"/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paragraph" w:styleId="Subttulo">
    <w:name w:val="Subtitle"/>
    <w:basedOn w:val="Normal"/>
    <w:next w:val="Normal"/>
    <w:link w:val="SubttuloCar"/>
    <w:uiPriority w:val="11"/>
    <w:qFormat/>
    <w:rsid w:val="002764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764CD"/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paragraph" w:styleId="Cita">
    <w:name w:val="Quote"/>
    <w:basedOn w:val="Normal"/>
    <w:next w:val="Normal"/>
    <w:link w:val="CitaCar"/>
    <w:uiPriority w:val="29"/>
    <w:qFormat/>
    <w:rsid w:val="002764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764CD"/>
    <w:rPr>
      <w:i/>
      <w:iCs/>
      <w:color w:val="404040" w:themeColor="text1" w:themeTint="BF"/>
      <w:lang w:val="es-ES"/>
    </w:rPr>
  </w:style>
  <w:style w:type="paragraph" w:styleId="Prrafodelista">
    <w:name w:val="List Paragraph"/>
    <w:basedOn w:val="Normal"/>
    <w:uiPriority w:val="34"/>
    <w:qFormat/>
    <w:rsid w:val="002764C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764C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764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764CD"/>
    <w:rPr>
      <w:i/>
      <w:iCs/>
      <w:color w:val="0F4761" w:themeColor="accent1" w:themeShade="BF"/>
      <w:lang w:val="es-ES"/>
    </w:rPr>
  </w:style>
  <w:style w:type="character" w:styleId="Referenciaintensa">
    <w:name w:val="Intense Reference"/>
    <w:basedOn w:val="Fuentedeprrafopredeter"/>
    <w:uiPriority w:val="32"/>
    <w:qFormat/>
    <w:rsid w:val="002764CD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1F2552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1F25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245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1091/mbc.E06-02-0098" TargetMode="External"/><Relationship Id="rId4" Type="http://schemas.openxmlformats.org/officeDocument/2006/relationships/hyperlink" Target="https://doi.org/10.1091/mbc.E12-04-0278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481</Words>
  <Characters>2745</Characters>
  <Application>Microsoft Office Word</Application>
  <DocSecurity>0</DocSecurity>
  <Lines>22</Lines>
  <Paragraphs>6</Paragraphs>
  <ScaleCrop>false</ScaleCrop>
  <Company/>
  <LinksUpToDate>false</LinksUpToDate>
  <CharactersWithSpaces>3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BELEN SANZ SANTAMARIA</dc:creator>
  <cp:keywords/>
  <dc:description/>
  <cp:lastModifiedBy>ANA BELEN SANZ SANTAMARIA</cp:lastModifiedBy>
  <cp:revision>11</cp:revision>
  <cp:lastPrinted>2026-03-25T10:20:00Z</cp:lastPrinted>
  <dcterms:created xsi:type="dcterms:W3CDTF">2025-03-18T14:14:00Z</dcterms:created>
  <dcterms:modified xsi:type="dcterms:W3CDTF">2026-03-25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27aa01-0a84-47b4-a1d1-45bc6ded4dac</vt:lpwstr>
  </property>
</Properties>
</file>